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F1FC8" w14:textId="1C99A27E" w:rsidR="00FA369A" w:rsidRPr="00142D20" w:rsidRDefault="006312A8">
      <w:pPr>
        <w:rPr>
          <w:b/>
        </w:rPr>
      </w:pPr>
      <w:r>
        <w:rPr>
          <w:b/>
        </w:rPr>
        <w:t>S1</w:t>
      </w:r>
      <w:bookmarkStart w:id="0" w:name="_GoBack"/>
      <w:bookmarkEnd w:id="0"/>
      <w:r w:rsidR="007C1CA1">
        <w:rPr>
          <w:b/>
        </w:rPr>
        <w:t xml:space="preserve"> </w:t>
      </w:r>
      <w:r w:rsidR="00373D9F" w:rsidRPr="00142D20">
        <w:rPr>
          <w:b/>
        </w:rPr>
        <w:t>Table. Results of the 1.25% low contrast visual acuity</w:t>
      </w:r>
    </w:p>
    <w:p w14:paraId="482E70A6" w14:textId="77777777" w:rsidR="00373D9F" w:rsidRPr="00142D20" w:rsidRDefault="00373D9F">
      <w:pPr>
        <w:rPr>
          <w:b/>
        </w:rPr>
      </w:pPr>
    </w:p>
    <w:tbl>
      <w:tblPr>
        <w:tblW w:w="901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4"/>
        <w:gridCol w:w="1886"/>
        <w:gridCol w:w="1745"/>
        <w:gridCol w:w="1745"/>
        <w:gridCol w:w="1745"/>
      </w:tblGrid>
      <w:tr w:rsidR="00C14354" w:rsidRPr="00142D20" w14:paraId="394019B0" w14:textId="77777777" w:rsidTr="00C14354">
        <w:trPr>
          <w:cantSplit/>
          <w:tblHeader/>
          <w:jc w:val="center"/>
        </w:trPr>
        <w:tc>
          <w:tcPr>
            <w:tcW w:w="3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2B660F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F70D4A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bCs/>
                <w:color w:val="000000"/>
                <w:sz w:val="16"/>
                <w:szCs w:val="16"/>
              </w:rPr>
              <w:t>No prior history of optic neuritis</w:t>
            </w:r>
            <w:r w:rsidRPr="00142D20"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65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C5A06E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bCs/>
                <w:color w:val="000000"/>
                <w:sz w:val="16"/>
                <w:szCs w:val="16"/>
              </w:rPr>
              <w:t>Prior history of optic neuritis</w:t>
            </w:r>
            <w:r w:rsidRPr="00142D20"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54)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A87FEA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b/>
                <w:bCs/>
                <w:color w:val="000000"/>
                <w:sz w:val="16"/>
                <w:szCs w:val="16"/>
              </w:rPr>
              <w:t>Total</w:t>
            </w:r>
            <w:r w:rsidRPr="00142D20">
              <w:rPr>
                <w:rFonts w:cs="Arial"/>
                <w:b/>
                <w:bCs/>
                <w:color w:val="000000"/>
                <w:sz w:val="16"/>
                <w:szCs w:val="16"/>
              </w:rPr>
              <w:br/>
              <w:t>(N=119)</w:t>
            </w:r>
          </w:p>
        </w:tc>
      </w:tr>
      <w:tr w:rsidR="00C14354" w:rsidRPr="00142D20" w14:paraId="4B201366" w14:textId="77777777" w:rsidTr="00C14354">
        <w:trPr>
          <w:cantSplit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EE809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LCVA (Sloan 1.25%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86382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proofErr w:type="gramStart"/>
            <w:r w:rsidRPr="00142D20">
              <w:rPr>
                <w:rFonts w:cs="Arial"/>
                <w:color w:val="000000"/>
                <w:sz w:val="16"/>
                <w:szCs w:val="16"/>
              </w:rPr>
              <w:t>n</w:t>
            </w:r>
            <w:proofErr w:type="gram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E3B96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0964C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2D347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84</w:t>
            </w:r>
          </w:p>
        </w:tc>
      </w:tr>
      <w:tr w:rsidR="00C14354" w:rsidRPr="00142D20" w14:paraId="07CC6C53" w14:textId="77777777" w:rsidTr="00C14354">
        <w:trPr>
          <w:cantSplit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50A45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7C737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 xml:space="preserve">N. </w:t>
            </w:r>
            <w:proofErr w:type="gramStart"/>
            <w:r w:rsidRPr="00142D20">
              <w:rPr>
                <w:rFonts w:cs="Arial"/>
                <w:color w:val="000000"/>
                <w:sz w:val="16"/>
                <w:szCs w:val="16"/>
              </w:rPr>
              <w:t>missing</w:t>
            </w:r>
            <w:proofErr w:type="gramEnd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27421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DE63E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67A3F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35</w:t>
            </w:r>
          </w:p>
        </w:tc>
      </w:tr>
      <w:tr w:rsidR="00C14354" w:rsidRPr="00142D20" w14:paraId="7784BDBD" w14:textId="77777777" w:rsidTr="00C14354">
        <w:trPr>
          <w:cantSplit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470CA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7C30C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Mean (95%CI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2746E" w14:textId="70278A66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9.95 (</w:t>
            </w:r>
            <w:proofErr w:type="gramStart"/>
            <w:r w:rsidR="00142D20" w:rsidRPr="00142D20">
              <w:rPr>
                <w:rFonts w:cs="Arial"/>
                <w:color w:val="000000"/>
                <w:sz w:val="16"/>
                <w:szCs w:val="16"/>
              </w:rPr>
              <w:t xml:space="preserve">7.20 </w:t>
            </w:r>
            <w:r w:rsidRPr="00142D20">
              <w:rPr>
                <w:rFonts w:cs="Arial"/>
                <w:color w:val="000000"/>
                <w:sz w:val="16"/>
                <w:szCs w:val="16"/>
              </w:rPr>
              <w:t>,</w:t>
            </w:r>
            <w:proofErr w:type="gramEnd"/>
            <w:r w:rsidRPr="00142D20">
              <w:rPr>
                <w:rFonts w:cs="Arial"/>
                <w:color w:val="000000"/>
                <w:sz w:val="16"/>
                <w:szCs w:val="16"/>
              </w:rPr>
              <w:t xml:space="preserve"> 12.69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98E55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5.17 (</w:t>
            </w:r>
            <w:proofErr w:type="gramStart"/>
            <w:r w:rsidRPr="00142D20">
              <w:rPr>
                <w:rFonts w:cs="Arial"/>
                <w:color w:val="000000"/>
                <w:sz w:val="16"/>
                <w:szCs w:val="16"/>
              </w:rPr>
              <w:t>3.12 ,</w:t>
            </w:r>
            <w:proofErr w:type="gramEnd"/>
            <w:r w:rsidRPr="00142D20">
              <w:rPr>
                <w:rFonts w:cs="Arial"/>
                <w:color w:val="000000"/>
                <w:sz w:val="16"/>
                <w:szCs w:val="16"/>
              </w:rPr>
              <w:t xml:space="preserve"> 7.22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A61BC8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7.79 (</w:t>
            </w:r>
            <w:proofErr w:type="gramStart"/>
            <w:r w:rsidRPr="00142D20">
              <w:rPr>
                <w:rFonts w:cs="Arial"/>
                <w:color w:val="000000"/>
                <w:sz w:val="16"/>
                <w:szCs w:val="16"/>
              </w:rPr>
              <w:t>5.98 ,</w:t>
            </w:r>
            <w:proofErr w:type="gramEnd"/>
            <w:r w:rsidRPr="00142D20">
              <w:rPr>
                <w:rFonts w:cs="Arial"/>
                <w:color w:val="000000"/>
                <w:sz w:val="16"/>
                <w:szCs w:val="16"/>
              </w:rPr>
              <w:t xml:space="preserve"> 9.59)</w:t>
            </w:r>
          </w:p>
        </w:tc>
      </w:tr>
      <w:tr w:rsidR="00C14354" w:rsidRPr="00142D20" w14:paraId="5AB5A307" w14:textId="77777777" w:rsidTr="00C14354">
        <w:trPr>
          <w:cantSplit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0060E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A50D71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Standard deviation (SD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19765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9D489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B5341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8.33</w:t>
            </w:r>
          </w:p>
        </w:tc>
      </w:tr>
      <w:tr w:rsidR="00C14354" w:rsidRPr="00142D20" w14:paraId="7976FCD2" w14:textId="77777777" w:rsidTr="00C14354">
        <w:trPr>
          <w:cantSplit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C2926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355F7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5E9A7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18E80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48E61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5.50</w:t>
            </w:r>
          </w:p>
        </w:tc>
      </w:tr>
      <w:tr w:rsidR="00C14354" w:rsidRPr="00142D20" w14:paraId="144322ED" w14:textId="77777777" w:rsidTr="00C14354">
        <w:trPr>
          <w:cantSplit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CDFF78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E901C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(Q1, Q3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B6322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(0.00, 16.5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6C47B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(0.00, 9.5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C4DD8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(0.00, 12.50)</w:t>
            </w:r>
          </w:p>
        </w:tc>
      </w:tr>
      <w:tr w:rsidR="00C14354" w:rsidRPr="00142D20" w14:paraId="1D77EBA4" w14:textId="77777777" w:rsidTr="00C14354">
        <w:trPr>
          <w:cantSplit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F99B3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8680A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(Min, Max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C418B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(0.00, 28.0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0B395B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(0.00, 25.0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412F3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(0.00, 28.00)</w:t>
            </w:r>
          </w:p>
        </w:tc>
      </w:tr>
      <w:tr w:rsidR="00C14354" w:rsidRPr="00142D20" w14:paraId="52F6BE54" w14:textId="77777777" w:rsidTr="00C14354">
        <w:trPr>
          <w:cantSplit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7B39E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2815B" w14:textId="77777777" w:rsidR="00C14354" w:rsidRPr="00142D20" w:rsidRDefault="00C14354" w:rsidP="0008066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P-value Wilcox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92213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D1E94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ADEEB" w14:textId="77777777" w:rsidR="00C14354" w:rsidRPr="00142D20" w:rsidRDefault="00C14354" w:rsidP="00080664">
            <w:pPr>
              <w:adjustRightInd w:val="0"/>
              <w:spacing w:before="67" w:after="67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142D20">
              <w:rPr>
                <w:rFonts w:cs="Arial"/>
                <w:color w:val="000000"/>
                <w:sz w:val="16"/>
                <w:szCs w:val="16"/>
              </w:rPr>
              <w:t>0.0279</w:t>
            </w:r>
          </w:p>
        </w:tc>
      </w:tr>
      <w:tr w:rsidR="00C14354" w:rsidRPr="00142D20" w14:paraId="36AD6806" w14:textId="77777777" w:rsidTr="00C14354">
        <w:trPr>
          <w:cantSplit/>
          <w:jc w:val="center"/>
        </w:trPr>
        <w:tc>
          <w:tcPr>
            <w:tcW w:w="901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324C7F" w14:textId="02FCD634" w:rsidR="00C14354" w:rsidRPr="00142D20" w:rsidRDefault="00C14354" w:rsidP="00C14354">
            <w:pPr>
              <w:adjustRightInd w:val="0"/>
              <w:spacing w:before="67" w:after="67"/>
              <w:rPr>
                <w:rFonts w:cs="Arial"/>
                <w:color w:val="000000"/>
                <w:sz w:val="16"/>
                <w:szCs w:val="16"/>
              </w:rPr>
            </w:pPr>
          </w:p>
        </w:tc>
      </w:tr>
    </w:tbl>
    <w:p w14:paraId="38A47DB3" w14:textId="77777777" w:rsidR="00373D9F" w:rsidRPr="00142D20" w:rsidRDefault="00373D9F">
      <w:pPr>
        <w:rPr>
          <w:b/>
        </w:rPr>
      </w:pPr>
    </w:p>
    <w:sectPr w:rsidR="00373D9F" w:rsidRPr="00142D20" w:rsidSect="007569F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9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BB7"/>
    <w:rsid w:val="00142D20"/>
    <w:rsid w:val="00190257"/>
    <w:rsid w:val="00373D9F"/>
    <w:rsid w:val="00381FC3"/>
    <w:rsid w:val="00461BDE"/>
    <w:rsid w:val="004A6E3A"/>
    <w:rsid w:val="00594F4A"/>
    <w:rsid w:val="005A455E"/>
    <w:rsid w:val="006312A8"/>
    <w:rsid w:val="007569F3"/>
    <w:rsid w:val="00762921"/>
    <w:rsid w:val="00780E40"/>
    <w:rsid w:val="007C1CA1"/>
    <w:rsid w:val="007F2BB7"/>
    <w:rsid w:val="008E3A3C"/>
    <w:rsid w:val="00916CD6"/>
    <w:rsid w:val="00A503BF"/>
    <w:rsid w:val="00B71AAA"/>
    <w:rsid w:val="00C14354"/>
    <w:rsid w:val="00C162C4"/>
    <w:rsid w:val="00CB19FC"/>
    <w:rsid w:val="00DB0B1B"/>
    <w:rsid w:val="00DF14AA"/>
    <w:rsid w:val="00FA36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49489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F4A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F4A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1</Characters>
  <Application>Microsoft Macintosh Word</Application>
  <DocSecurity>0</DocSecurity>
  <Lines>3</Lines>
  <Paragraphs>1</Paragraphs>
  <ScaleCrop>false</ScaleCrop>
  <Company>Hospital Clinic - IDIBAPS. Barcelona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Pablo Villoslada</cp:lastModifiedBy>
  <cp:revision>3</cp:revision>
  <dcterms:created xsi:type="dcterms:W3CDTF">2018-04-06T21:16:00Z</dcterms:created>
  <dcterms:modified xsi:type="dcterms:W3CDTF">2018-04-06T21:33:00Z</dcterms:modified>
</cp:coreProperties>
</file>